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28406" w14:textId="77777777" w:rsidR="00241AC3" w:rsidRPr="00BC7C42" w:rsidRDefault="00241AC3" w:rsidP="00241AC3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1 Text – Generalised Additive Model</w:t>
      </w:r>
    </w:p>
    <w:p w14:paraId="785F912D" w14:textId="604C6711" w:rsidR="00241AC3" w:rsidRPr="00BC7C42" w:rsidRDefault="00241AC3" w:rsidP="00241AC3">
      <w:pPr>
        <w:rPr>
          <w:rFonts w:ascii="Calibri" w:hAnsi="Calibri" w:cs="Calibri"/>
          <w:b/>
          <w:bCs/>
        </w:rPr>
      </w:pPr>
      <w:r w:rsidRPr="00BC7C42">
        <w:rPr>
          <w:rFonts w:ascii="Calibri" w:hAnsi="Calibri" w:cs="Calibri"/>
          <w:iCs/>
        </w:rPr>
        <w:t>Model structure and hyperparameter choices were made to optimise the performance of the model on the most recent 7 days of the nowcast (S</w:t>
      </w:r>
      <w:r w:rsidR="00101560">
        <w:rPr>
          <w:rFonts w:ascii="Calibri" w:hAnsi="Calibri" w:cs="Calibri"/>
          <w:iCs/>
        </w:rPr>
        <w:t xml:space="preserve">upplementary Table </w:t>
      </w:r>
      <w:r w:rsidRPr="00BC7C42">
        <w:rPr>
          <w:rFonts w:ascii="Calibri" w:hAnsi="Calibri" w:cs="Calibri"/>
          <w:iCs/>
        </w:rPr>
        <w:t xml:space="preserve">2). For the splines, we use cubic regression basis functions and choose the number of knots every </w:t>
      </w:r>
      <m:oMath>
        <m:r>
          <w:rPr>
            <w:rFonts w:ascii="Cambria Math" w:hAnsi="Cambria Math" w:cs="Calibri"/>
          </w:rPr>
          <m:t>l</m:t>
        </m:r>
      </m:oMath>
      <w:r w:rsidRPr="00BC7C42">
        <w:rPr>
          <w:rFonts w:ascii="Calibri" w:hAnsi="Calibri" w:cs="Calibri"/>
          <w:iCs/>
        </w:rPr>
        <w:t xml:space="preserve"> days. </w:t>
      </w:r>
      <w:r>
        <w:rPr>
          <w:rFonts w:ascii="Calibri" w:hAnsi="Calibri" w:cs="Calibri"/>
          <w:iCs/>
        </w:rPr>
        <w:t xml:space="preserve">Cubic regression splines were chosen as they performed (via WIS) marginally better than thin plate splines. </w:t>
      </w:r>
      <w:r w:rsidRPr="00BC7C42">
        <w:rPr>
          <w:rFonts w:ascii="Calibri" w:hAnsi="Calibri" w:cs="Calibri"/>
          <w:iCs/>
        </w:rPr>
        <w:t xml:space="preserve">We consider </w:t>
      </w:r>
      <m:oMath>
        <m:r>
          <w:rPr>
            <w:rFonts w:ascii="Cambria Math" w:hAnsi="Cambria Math" w:cs="Calibri"/>
          </w:rPr>
          <m:t>l</m:t>
        </m:r>
      </m:oMath>
      <w:r w:rsidRPr="00BC7C42">
        <w:rPr>
          <w:rFonts w:ascii="Calibri" w:hAnsi="Calibri" w:cs="Calibri"/>
          <w:iCs/>
        </w:rPr>
        <w:t xml:space="preserve"> as a multiple of 7 to align with the weekly cyclicity, but also evaluate </w:t>
      </w:r>
      <m:oMath>
        <m:r>
          <w:rPr>
            <w:rFonts w:ascii="Cambria Math" w:hAnsi="Cambria Math" w:cs="Calibri"/>
          </w:rPr>
          <m:t>l=3</m:t>
        </m:r>
      </m:oMath>
      <w:r w:rsidRPr="00BC7C42">
        <w:rPr>
          <w:rFonts w:ascii="Calibri" w:hAnsi="Calibri" w:cs="Calibri"/>
        </w:rPr>
        <w:t xml:space="preserve"> for reporting delay (as values for maximum delay as low as 14 days were tested) – however these models performed worse than those with a larger </w:t>
      </w:r>
      <m:oMath>
        <m:r>
          <w:rPr>
            <w:rFonts w:ascii="Cambria Math" w:hAnsi="Cambria Math" w:cs="Calibri"/>
          </w:rPr>
          <m:t>l</m:t>
        </m:r>
      </m:oMath>
      <w:r w:rsidRPr="00BC7C42">
        <w:rPr>
          <w:rFonts w:ascii="Calibri" w:hAnsi="Calibri" w:cs="Calibri"/>
        </w:rPr>
        <w:t xml:space="preserve"> for the reporting delay spline.</w:t>
      </w:r>
      <w:r w:rsidRPr="00BC7C42">
        <w:rPr>
          <w:rFonts w:ascii="Calibri" w:hAnsi="Calibri" w:cs="Calibri"/>
          <w:iCs/>
        </w:rPr>
        <w:t xml:space="preserve"> Knots every 7</w:t>
      </w:r>
      <w:r w:rsidRPr="00BC7C42">
        <w:rPr>
          <w:rFonts w:ascii="Calibri" w:hAnsi="Calibri" w:cs="Calibri"/>
          <w:iCs/>
          <w:color w:val="FF0000"/>
        </w:rPr>
        <w:t xml:space="preserve"> </w:t>
      </w:r>
      <w:r w:rsidRPr="00BC7C42">
        <w:rPr>
          <w:rFonts w:ascii="Calibri" w:hAnsi="Calibri" w:cs="Calibri"/>
          <w:iCs/>
        </w:rPr>
        <w:t>days for specimen date and 7</w:t>
      </w:r>
      <w:r w:rsidRPr="00BC7C42">
        <w:rPr>
          <w:rFonts w:ascii="Calibri" w:hAnsi="Calibri" w:cs="Calibri"/>
          <w:iCs/>
          <w:color w:val="FF0000"/>
        </w:rPr>
        <w:t xml:space="preserve"> </w:t>
      </w:r>
      <w:r w:rsidRPr="00BC7C42">
        <w:rPr>
          <w:rFonts w:ascii="Calibri" w:hAnsi="Calibri" w:cs="Calibri"/>
          <w:iCs/>
        </w:rPr>
        <w:t>days for reporting delay were found to be optimal, along with a training length (relating to specimen date) of 56</w:t>
      </w:r>
      <w:r w:rsidRPr="00BC7C42">
        <w:rPr>
          <w:rFonts w:ascii="Calibri" w:hAnsi="Calibri" w:cs="Calibri"/>
          <w:iCs/>
          <w:color w:val="FF0000"/>
        </w:rPr>
        <w:t xml:space="preserve"> </w:t>
      </w:r>
      <w:r w:rsidRPr="00BC7C42">
        <w:rPr>
          <w:rFonts w:ascii="Calibri" w:hAnsi="Calibri" w:cs="Calibri"/>
          <w:iCs/>
        </w:rPr>
        <w:t xml:space="preserve">days and a maximum reporting delay </w:t>
      </w:r>
      <m:oMath>
        <m:r>
          <w:rPr>
            <w:rFonts w:ascii="Cambria Math" w:hAnsi="Cambria Math" w:cs="Calibri"/>
          </w:rPr>
          <m:t>D</m:t>
        </m:r>
      </m:oMath>
      <w:r w:rsidRPr="00BC7C42">
        <w:rPr>
          <w:rFonts w:ascii="Calibri" w:hAnsi="Calibri" w:cs="Calibri"/>
          <w:iCs/>
        </w:rPr>
        <w:t xml:space="preserve"> of 14</w:t>
      </w:r>
      <w:r w:rsidRPr="00BC7C42">
        <w:rPr>
          <w:rFonts w:ascii="Calibri" w:hAnsi="Calibri" w:cs="Calibri"/>
          <w:iCs/>
          <w:color w:val="FF0000"/>
        </w:rPr>
        <w:t xml:space="preserve"> </w:t>
      </w:r>
      <w:r w:rsidRPr="00BC7C42">
        <w:rPr>
          <w:rFonts w:ascii="Calibri" w:hAnsi="Calibri" w:cs="Calibri"/>
          <w:iCs/>
        </w:rPr>
        <w:t xml:space="preserve">days. </w:t>
      </w:r>
    </w:p>
    <w:p w14:paraId="7EC8F14B" w14:textId="77777777" w:rsidR="00101560" w:rsidRDefault="00101560"/>
    <w:p w14:paraId="3E36EBC6" w14:textId="77777777" w:rsidR="00101560" w:rsidRDefault="00101560"/>
    <w:p w14:paraId="5E5787A5" w14:textId="7DDDBA09" w:rsidR="00AC0756" w:rsidRDefault="00101560">
      <w:r>
        <w:rPr>
          <w:noProof/>
        </w:rPr>
        <w:lastRenderedPageBreak/>
        <w:drawing>
          <wp:inline distT="0" distB="0" distL="0" distR="0" wp14:anchorId="093441CA" wp14:editId="450D73DF">
            <wp:extent cx="3401695" cy="8340090"/>
            <wp:effectExtent l="0" t="0" r="8255" b="3810"/>
            <wp:docPr id="152635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8340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F4B51" w14:textId="7C8902EB" w:rsidR="00101560" w:rsidRDefault="00101560">
      <w:r w:rsidRPr="00101560">
        <w:lastRenderedPageBreak/>
        <w:t>Supplementary Table 2. Average daily scores over the tuning period for the GAM model for different values of hyperparameters.</w:t>
      </w:r>
    </w:p>
    <w:sectPr w:rsidR="0010156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3DAD86"/>
    <w:rsid w:val="00101560"/>
    <w:rsid w:val="00241AC3"/>
    <w:rsid w:val="003D5F39"/>
    <w:rsid w:val="00871563"/>
    <w:rsid w:val="00AC0756"/>
    <w:rsid w:val="00AE63E0"/>
    <w:rsid w:val="00EC11B1"/>
    <w:rsid w:val="00F138BE"/>
    <w:rsid w:val="0305921E"/>
    <w:rsid w:val="0801BD82"/>
    <w:rsid w:val="432DCA43"/>
    <w:rsid w:val="5B3DAD86"/>
    <w:rsid w:val="628357FF"/>
    <w:rsid w:val="6CBC9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DAD86"/>
  <w15:chartTrackingRefBased/>
  <w15:docId w15:val="{42755E47-4770-48BD-915D-CC64DBF0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F4BA84B798142BEE2826C6920357B" ma:contentTypeVersion="70" ma:contentTypeDescription="Create a new document." ma:contentTypeScope="" ma:versionID="7ff4f2a19320c874bbd44b643c95d145">
  <xsd:schema xmlns:xsd="http://www.w3.org/2001/XMLSchema" xmlns:xs="http://www.w3.org/2001/XMLSchema" xmlns:p="http://schemas.microsoft.com/office/2006/metadata/properties" xmlns:ns1="http://schemas.microsoft.com/sharepoint/v3" xmlns:ns2="63b6d487-a7b1-4004-8c9f-3b776e0e5b05" xmlns:ns3="d0a3a5a1-cf36-4c20-a1a5-4e1bb406372b" xmlns:ns4="http://schemas.microsoft.com/sharepoint/v3/fields" targetNamespace="http://schemas.microsoft.com/office/2006/metadata/properties" ma:root="true" ma:fieldsID="e12447be3cfc2cbed0bd0ab74f1c8313" ns1:_="" ns2:_="" ns3:_="" ns4:_="">
    <xsd:import namespace="http://schemas.microsoft.com/sharepoint/v3"/>
    <xsd:import namespace="63b6d487-a7b1-4004-8c9f-3b776e0e5b05"/>
    <xsd:import namespace="d0a3a5a1-cf36-4c20-a1a5-4e1bb406372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Distruction_x0020_Date" minOccurs="0"/>
                <xsd:element ref="ns2:Points" minOccurs="0"/>
                <xsd:element ref="ns2:Date" minOccurs="0"/>
                <xsd:element ref="ns2:Date_x0020__x0026__x0020_Time" minOccurs="0"/>
                <xsd:element ref="ns2:Contenttype0" minOccurs="0"/>
                <xsd:element ref="ns2:Last_x0020_modified0" minOccurs="0"/>
                <xsd:element ref="ns2:Sign_x002d_off_x0020_status" minOccurs="0"/>
                <xsd:element ref="ns2:FileNote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PublishingStartDate" minOccurs="0"/>
                <xsd:element ref="ns1:PublishingExpirationDa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plete_x003f_" minOccurs="0"/>
                <xsd:element ref="ns2:InDatabase" minOccurs="0"/>
                <xsd:element ref="ns2:Notes" minOccurs="0"/>
                <xsd:element ref="ns2:Agency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Status" minOccurs="0"/>
                <xsd:element ref="ns4:_Vers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32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 ma:readOnly="false">
      <xsd:simpleType>
        <xsd:restriction base="dms:Unknown"/>
      </xsd:simpleType>
    </xsd:element>
    <xsd:element name="PublishingExpirationDate" ma:index="33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6d487-a7b1-4004-8c9f-3b776e0e5b0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Distruction_x0020_Date" ma:index="14" nillable="true" ma:displayName="Destruction Date" ma:format="DateOnly" ma:internalName="Distruction_x0020_Date" ma:readOnly="false">
      <xsd:simpleType>
        <xsd:restriction base="dms:DateTime"/>
      </xsd:simpleType>
    </xsd:element>
    <xsd:element name="Points" ma:index="15" nillable="true" ma:displayName="Points" ma:description="Points" ma:internalName="Points" ma:readOnly="false">
      <xsd:simpleType>
        <xsd:restriction base="dms:Note">
          <xsd:maxLength value="255"/>
        </xsd:restriction>
      </xsd:simpleType>
    </xsd:element>
    <xsd:element name="Date" ma:index="16" nillable="true" ma:displayName="Date" ma:format="DateTime" ma:internalName="Date" ma:readOnly="false">
      <xsd:simpleType>
        <xsd:restriction base="dms:DateTime"/>
      </xsd:simpleType>
    </xsd:element>
    <xsd:element name="Date_x0020__x0026__x0020_Time" ma:index="17" nillable="true" ma:displayName="Date &amp; Time" ma:format="DateOnly" ma:internalName="Date_x0020__x0026__x0020_Time" ma:readOnly="false">
      <xsd:simpleType>
        <xsd:restriction base="dms:DateTime"/>
      </xsd:simpleType>
    </xsd:element>
    <xsd:element name="Contenttype0" ma:index="18" nillable="true" ma:displayName="Content type" ma:format="Dropdown" ma:internalName="Contenttype0" ma:readOnly="false">
      <xsd:simpleType>
        <xsd:restriction base="dms:Choice">
          <xsd:enumeration value="UKHSA IRMA Relationship"/>
        </xsd:restriction>
      </xsd:simpleType>
    </xsd:element>
    <xsd:element name="Last_x0020_modified0" ma:index="19" nillable="true" ma:displayName="Last modified" ma:default="[today]" ma:format="DateTime" ma:internalName="Last_x0020_modified0">
      <xsd:simpleType>
        <xsd:restriction base="dms:DateTime"/>
      </xsd:simpleType>
    </xsd:element>
    <xsd:element name="Sign_x002d_off_x0020_status" ma:index="20" nillable="true" ma:displayName="Sign-off status" ma:internalName="Sign_x002d_off_x0020_status" ma:readOnly="false">
      <xsd:simpleType>
        <xsd:restriction base="dms:Text">
          <xsd:maxLength value="255"/>
        </xsd:restriction>
      </xsd:simpleType>
    </xsd:element>
    <xsd:element name="FileNotes" ma:index="21" nillable="true" ma:displayName="File Notes" ma:internalName="FileNotes" ma:readOnly="false">
      <xsd:simpleType>
        <xsd:restriction base="dms:Note">
          <xsd:maxLength value="255"/>
        </xsd:restriction>
      </xsd:simple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Tags" ma:internalName="MediaServiceAutoTags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plete_x003f_" ma:index="39" nillable="true" ma:displayName="Complete?" ma:default="0" ma:format="Dropdown" ma:internalName="Complete_x003f_">
      <xsd:simpleType>
        <xsd:restriction base="dms:Boolean"/>
      </xsd:simpleType>
    </xsd:element>
    <xsd:element name="InDatabase" ma:index="40" nillable="true" ma:displayName="Intel Database" ma:default="No" ma:format="Dropdown" ma:internalName="InDatabase">
      <xsd:simpleType>
        <xsd:union memberTypes="dms:Text">
          <xsd:simpleType>
            <xsd:restriction base="dms:Choice">
              <xsd:enumeration value="Yes"/>
              <xsd:enumeration value="No"/>
            </xsd:restriction>
          </xsd:simpleType>
        </xsd:union>
      </xsd:simpleType>
    </xsd:element>
    <xsd:element name="Notes" ma:index="4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Agency" ma:index="42" nillable="true" ma:displayName="Agency" ma:format="Dropdown" ma:internalName="Agency">
      <xsd:simpleType>
        <xsd:restriction base="dms:Choice">
          <xsd:enumeration value="ONS"/>
          <xsd:enumeration value="UKHSA"/>
          <xsd:enumeration value="DHSC"/>
        </xsd:restriction>
      </xsd:simpleType>
    </xsd:element>
    <xsd:element name="_Flow_SignoffStatus" ma:index="43" nillable="true" ma:displayName="Sign-off status" ma:internalName="Sign_x002d_off_x0020_status0">
      <xsd:simpleType>
        <xsd:restriction base="dms:Text"/>
      </xsd:simpleType>
    </xsd:element>
    <xsd:element name="MediaServiceObjectDetectorVersions" ma:index="4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46" nillable="true" ma:displayName="Location" ma:description="" ma:indexed="true" ma:internalName="MediaServiceLocation" ma:readOnly="true">
      <xsd:simpleType>
        <xsd:restriction base="dms:Text"/>
      </xsd:simpleType>
    </xsd:element>
    <xsd:element name="Status" ma:index="47" nillable="true" ma:displayName="Status" ma:default="Superseded" ma:description="Status of the document" ma:format="Dropdown" ma:internalName="Status">
      <xsd:simpleType>
        <xsd:restriction base="dms:Choice">
          <xsd:enumeration value="Superseded"/>
          <xsd:enumeration value="Draft"/>
          <xsd:enumeration value="Current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3a5a1-cf36-4c20-a1a5-4e1bb406372b" elementFormDefault="qualified">
    <xsd:import namespace="http://schemas.microsoft.com/office/2006/documentManagement/types"/>
    <xsd:import namespace="http://schemas.microsoft.com/office/infopath/2007/PartnerControls"/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c513d718-a641-4eef-928d-2c3c48846c5a}" ma:internalName="TaxCatchAll" ma:showField="CatchAllData" ma:web="d0a3a5a1-cf36-4c20-a1a5-4e1bb40637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Version" ma:index="48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Database xmlns="63b6d487-a7b1-4004-8c9f-3b776e0e5b05">No</InDatabase>
    <Status xmlns="63b6d487-a7b1-4004-8c9f-3b776e0e5b05">Superseded</Status>
    <Last_x0020_modified0 xmlns="63b6d487-a7b1-4004-8c9f-3b776e0e5b05">2025-02-06T09:12:17+00:00</Last_x0020_modified0>
    <Complete_x003f_ xmlns="63b6d487-a7b1-4004-8c9f-3b776e0e5b05">false</Complete_x003f_>
    <MigrationWizIdSecurityGroups xmlns="63b6d487-a7b1-4004-8c9f-3b776e0e5b05" xsi:nil="true"/>
    <_Version xmlns="http://schemas.microsoft.com/sharepoint/v3/fields" xsi:nil="true"/>
    <Distruction_x0020_Date xmlns="63b6d487-a7b1-4004-8c9f-3b776e0e5b05" xsi:nil="true"/>
    <Points xmlns="63b6d487-a7b1-4004-8c9f-3b776e0e5b05" xsi:nil="true"/>
    <Agency xmlns="63b6d487-a7b1-4004-8c9f-3b776e0e5b05" xsi:nil="true"/>
    <MigrationWizIdPermissions xmlns="63b6d487-a7b1-4004-8c9f-3b776e0e5b05" xsi:nil="true"/>
    <MigrationWizIdPermissionLevels xmlns="63b6d487-a7b1-4004-8c9f-3b776e0e5b05" xsi:nil="true"/>
    <TaxCatchAll xmlns="d0a3a5a1-cf36-4c20-a1a5-4e1bb406372b" xsi:nil="true"/>
    <MigrationWizIdVersion xmlns="63b6d487-a7b1-4004-8c9f-3b776e0e5b05" xsi:nil="true"/>
    <FileNotes xmlns="63b6d487-a7b1-4004-8c9f-3b776e0e5b05" xsi:nil="true"/>
    <Notes xmlns="63b6d487-a7b1-4004-8c9f-3b776e0e5b05" xsi:nil="true"/>
    <Date_x0020__x0026__x0020_Time xmlns="63b6d487-a7b1-4004-8c9f-3b776e0e5b05" xsi:nil="true"/>
    <PublishingExpirationDate xmlns="http://schemas.microsoft.com/sharepoint/v3" xsi:nil="true"/>
    <Date xmlns="63b6d487-a7b1-4004-8c9f-3b776e0e5b05" xsi:nil="true"/>
    <Contenttype0 xmlns="63b6d487-a7b1-4004-8c9f-3b776e0e5b05" xsi:nil="true"/>
    <Sign_x002d_off_x0020_status xmlns="63b6d487-a7b1-4004-8c9f-3b776e0e5b05" xsi:nil="true"/>
    <PublishingStartDate xmlns="http://schemas.microsoft.com/sharepoint/v3" xsi:nil="true"/>
    <MigrationWizIdDocumentLibraryPermissions xmlns="63b6d487-a7b1-4004-8c9f-3b776e0e5b05" xsi:nil="true"/>
    <_Flow_SignoffStatus xmlns="63b6d487-a7b1-4004-8c9f-3b776e0e5b05" xsi:nil="true"/>
    <lcf76f155ced4ddcb4097134ff3c332f xmlns="63b6d487-a7b1-4004-8c9f-3b776e0e5b05">
      <Terms xmlns="http://schemas.microsoft.com/office/infopath/2007/PartnerControls"/>
    </lcf76f155ced4ddcb4097134ff3c332f>
    <MigrationWizId xmlns="63b6d487-a7b1-4004-8c9f-3b776e0e5b05" xsi:nil="true"/>
  </documentManagement>
</p:properties>
</file>

<file path=customXml/itemProps1.xml><?xml version="1.0" encoding="utf-8"?>
<ds:datastoreItem xmlns:ds="http://schemas.openxmlformats.org/officeDocument/2006/customXml" ds:itemID="{5B6ADD9E-5139-4F02-8B9A-556598F3C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b6d487-a7b1-4004-8c9f-3b776e0e5b05"/>
    <ds:schemaRef ds:uri="d0a3a5a1-cf36-4c20-a1a5-4e1bb406372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BE4944-6049-494B-977D-3926D14397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E6F93F-F3E6-4055-A6EF-02931F840445}">
  <ds:schemaRefs>
    <ds:schemaRef ds:uri="http://schemas.microsoft.com/office/2006/metadata/properties"/>
    <ds:schemaRef ds:uri="http://schemas.microsoft.com/office/infopath/2007/PartnerControls"/>
    <ds:schemaRef ds:uri="63b6d487-a7b1-4004-8c9f-3b776e0e5b05"/>
    <ds:schemaRef ds:uri="http://schemas.microsoft.com/sharepoint/v3/fields"/>
    <ds:schemaRef ds:uri="d0a3a5a1-cf36-4c20-a1a5-4e1bb406372b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ellor</dc:creator>
  <cp:keywords/>
  <dc:description/>
  <cp:lastModifiedBy>estesanita@gmail.com</cp:lastModifiedBy>
  <cp:revision>10</cp:revision>
  <dcterms:created xsi:type="dcterms:W3CDTF">2025-02-06T09:12:00Z</dcterms:created>
  <dcterms:modified xsi:type="dcterms:W3CDTF">2025-02-0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F4BA84B798142BEE2826C6920357B</vt:lpwstr>
  </property>
  <property fmtid="{D5CDD505-2E9C-101B-9397-08002B2CF9AE}" pid="3" name="MediaServiceImageTags">
    <vt:lpwstr/>
  </property>
</Properties>
</file>